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Spec="center" w:tblpY="1801"/>
        <w:tblW w:w="1516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1276"/>
        <w:gridCol w:w="1418"/>
        <w:gridCol w:w="1417"/>
        <w:gridCol w:w="1701"/>
        <w:gridCol w:w="1418"/>
        <w:gridCol w:w="1275"/>
        <w:gridCol w:w="1701"/>
        <w:gridCol w:w="1560"/>
      </w:tblGrid>
      <w:tr w14:paraId="37049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8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065A8A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34981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able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lity evaluation of the eligible studies with Newcastle–Ottawa scale.</w:t>
            </w:r>
          </w:p>
        </w:tc>
      </w:tr>
      <w:tr w14:paraId="664A6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5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533B26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ssessment criteria</w:t>
            </w:r>
          </w:p>
        </w:tc>
        <w:tc>
          <w:tcPr>
            <w:tcW w:w="595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B511B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lection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193FD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mparability</w:t>
            </w:r>
          </w:p>
        </w:tc>
        <w:tc>
          <w:tcPr>
            <w:tcW w:w="453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572F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utcome</w:t>
            </w:r>
          </w:p>
        </w:tc>
      </w:tr>
      <w:tr w14:paraId="4421A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5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430BA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7221FC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epresentativenes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3297AD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election of</w:t>
            </w:r>
          </w:p>
          <w:p w14:paraId="595A85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on-expose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0C9724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scertainment</w:t>
            </w:r>
          </w:p>
          <w:p w14:paraId="4B313C9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of exposur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ED8AC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Outcome not present at start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5F1BC2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omparability on most important factors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5CBDF0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omparability on other risk factor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93939C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36BA19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Long enough follow-up (median</w:t>
            </w:r>
            <w:r>
              <w:rPr>
                <w:rFonts w:hint="eastAsia" w:ascii="等线" w:hAnsi="等线" w:eastAsia="等线" w:cs="Times New Roman"/>
                <w:sz w:val="20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 year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3235DE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dequacy</w:t>
            </w:r>
          </w:p>
          <w:p w14:paraId="0ED608F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completeness) of follow-up</w:t>
            </w:r>
          </w:p>
        </w:tc>
      </w:tr>
      <w:bookmarkEnd w:id="0"/>
      <w:tr w14:paraId="493E1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B076A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Zhai 202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C4A8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7A79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87AB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C3C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E11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86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5F15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BDFA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4C90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38AB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EFBEA5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üç 2022</w:t>
            </w:r>
          </w:p>
        </w:tc>
        <w:tc>
          <w:tcPr>
            <w:tcW w:w="1842" w:type="dxa"/>
          </w:tcPr>
          <w:p w14:paraId="5159D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7F6287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0207F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077B3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1E07C4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2AFBD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1B53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6C805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11DBC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7D139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3DC3175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ei 2022</w:t>
            </w:r>
          </w:p>
        </w:tc>
        <w:tc>
          <w:tcPr>
            <w:tcW w:w="1842" w:type="dxa"/>
          </w:tcPr>
          <w:p w14:paraId="016221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2C9CED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1B45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44F96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2FE2C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29293F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5" w:type="dxa"/>
          </w:tcPr>
          <w:p w14:paraId="2E7611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028C3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585983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4A15F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31696E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ang 2023</w:t>
            </w:r>
          </w:p>
        </w:tc>
        <w:tc>
          <w:tcPr>
            <w:tcW w:w="1842" w:type="dxa"/>
          </w:tcPr>
          <w:p w14:paraId="44A87B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0E887F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257DE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693EAB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243ACD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418" w:type="dxa"/>
          </w:tcPr>
          <w:p w14:paraId="7EDAF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325FF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701" w:type="dxa"/>
          </w:tcPr>
          <w:p w14:paraId="27A1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727D4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05C66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4879894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azzella 2023</w:t>
            </w:r>
          </w:p>
        </w:tc>
        <w:tc>
          <w:tcPr>
            <w:tcW w:w="1842" w:type="dxa"/>
          </w:tcPr>
          <w:p w14:paraId="7994E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6197C9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171897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25659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45E0BB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59834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1B6C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1EB67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59720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16FAF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27F8EA3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hao 2023</w:t>
            </w:r>
          </w:p>
        </w:tc>
        <w:tc>
          <w:tcPr>
            <w:tcW w:w="1842" w:type="dxa"/>
          </w:tcPr>
          <w:p w14:paraId="133D09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278F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40DCD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72451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6013C2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418" w:type="dxa"/>
          </w:tcPr>
          <w:p w14:paraId="711E7E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39DCF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6D9A80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5B423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314AA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346C369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hang 2023</w:t>
            </w:r>
          </w:p>
        </w:tc>
        <w:tc>
          <w:tcPr>
            <w:tcW w:w="1842" w:type="dxa"/>
          </w:tcPr>
          <w:p w14:paraId="36763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6" w:type="dxa"/>
          </w:tcPr>
          <w:p w14:paraId="70CFF4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74D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15EC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25CCCD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3D05C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22208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545FEABB">
            <w:pPr>
              <w:jc w:val="center"/>
              <w:rPr>
                <w:rFonts w:hint="eastAsia" w:ascii="宋体" w:hAnsi="宋体" w:cs="Times New Roman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7EBCEF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169FE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1740C2E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avdar 2024</w:t>
            </w:r>
          </w:p>
        </w:tc>
        <w:tc>
          <w:tcPr>
            <w:tcW w:w="1842" w:type="dxa"/>
          </w:tcPr>
          <w:p w14:paraId="2A82F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7DCA48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544C24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0812C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526A5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538C14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</w:tcPr>
          <w:p w14:paraId="3FF1A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3469F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61871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72A4E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7D227BA3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o 2024</w:t>
            </w:r>
          </w:p>
        </w:tc>
        <w:tc>
          <w:tcPr>
            <w:tcW w:w="1842" w:type="dxa"/>
          </w:tcPr>
          <w:p w14:paraId="2EEE0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7D919F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56B2A9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</w:tcPr>
          <w:p w14:paraId="1F116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7935B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</w:tcPr>
          <w:p w14:paraId="1D4749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5" w:type="dxa"/>
          </w:tcPr>
          <w:p w14:paraId="52DD83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17167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</w:tcPr>
          <w:p w14:paraId="52FA97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  <w:tr w14:paraId="789D5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562E9282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Taylor 2024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 w14:paraId="53B770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3F5643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6B630D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5201C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2A289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71910A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○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64494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69C73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1B3C6F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●</w:t>
            </w:r>
          </w:p>
        </w:tc>
      </w:tr>
    </w:tbl>
    <w:p w14:paraId="3F2FE5A1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3MLW0NLK0MDMwMTJR0lEKTi0uzszPAykwrAUAPzH8SywAAAA="/>
  </w:docVars>
  <w:rsids>
    <w:rsidRoot w:val="00884794"/>
    <w:rsid w:val="000F59AA"/>
    <w:rsid w:val="000F6BB9"/>
    <w:rsid w:val="0017005B"/>
    <w:rsid w:val="001B6C4B"/>
    <w:rsid w:val="001C50AA"/>
    <w:rsid w:val="001F0CA4"/>
    <w:rsid w:val="002E1E19"/>
    <w:rsid w:val="002E31CF"/>
    <w:rsid w:val="00355E76"/>
    <w:rsid w:val="003563F9"/>
    <w:rsid w:val="00362D38"/>
    <w:rsid w:val="00381DA1"/>
    <w:rsid w:val="003B2E71"/>
    <w:rsid w:val="003E1076"/>
    <w:rsid w:val="00401C44"/>
    <w:rsid w:val="00415FEA"/>
    <w:rsid w:val="004413C9"/>
    <w:rsid w:val="004826C7"/>
    <w:rsid w:val="0048583D"/>
    <w:rsid w:val="004A1703"/>
    <w:rsid w:val="004A4596"/>
    <w:rsid w:val="004B4962"/>
    <w:rsid w:val="004F2990"/>
    <w:rsid w:val="005227A6"/>
    <w:rsid w:val="005232C4"/>
    <w:rsid w:val="005B7EBC"/>
    <w:rsid w:val="005C078A"/>
    <w:rsid w:val="005C47CD"/>
    <w:rsid w:val="005C7685"/>
    <w:rsid w:val="005D3E48"/>
    <w:rsid w:val="006300FF"/>
    <w:rsid w:val="00674DA0"/>
    <w:rsid w:val="0067530B"/>
    <w:rsid w:val="006F19ED"/>
    <w:rsid w:val="00737AC8"/>
    <w:rsid w:val="00742E20"/>
    <w:rsid w:val="00794123"/>
    <w:rsid w:val="007D22EC"/>
    <w:rsid w:val="008131E9"/>
    <w:rsid w:val="00876F32"/>
    <w:rsid w:val="00884794"/>
    <w:rsid w:val="008B1516"/>
    <w:rsid w:val="008B4DF6"/>
    <w:rsid w:val="008F4604"/>
    <w:rsid w:val="009277F9"/>
    <w:rsid w:val="00A911A8"/>
    <w:rsid w:val="00AC323B"/>
    <w:rsid w:val="00AE1DEF"/>
    <w:rsid w:val="00B11430"/>
    <w:rsid w:val="00BA0226"/>
    <w:rsid w:val="00BB29BA"/>
    <w:rsid w:val="00C124A9"/>
    <w:rsid w:val="00C24638"/>
    <w:rsid w:val="00C6171E"/>
    <w:rsid w:val="00C66FCA"/>
    <w:rsid w:val="00C70943"/>
    <w:rsid w:val="00D14299"/>
    <w:rsid w:val="00D8726B"/>
    <w:rsid w:val="00DB4FC4"/>
    <w:rsid w:val="00DC3EA5"/>
    <w:rsid w:val="00E8555D"/>
    <w:rsid w:val="00E93702"/>
    <w:rsid w:val="00F0280D"/>
    <w:rsid w:val="00F03F1C"/>
    <w:rsid w:val="00F55B1B"/>
    <w:rsid w:val="00F83884"/>
    <w:rsid w:val="124971A5"/>
    <w:rsid w:val="60341B33"/>
    <w:rsid w:val="6E9D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2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table" w:styleId="7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9">
    <w:name w:val="页脚 字符"/>
    <w:basedOn w:val="2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2</Characters>
  <Lines>5</Lines>
  <Paragraphs>1</Paragraphs>
  <TotalTime>0</TotalTime>
  <ScaleCrop>false</ScaleCrop>
  <LinksUpToDate>false</LinksUpToDate>
  <CharactersWithSpaces>718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黄 引</dc:creator>
  <cp:lastModifiedBy>lijin</cp:lastModifiedBy>
  <dcterms:modified xsi:type="dcterms:W3CDTF">2025-02-04T11:58:36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1E64B51B177D47209A3AF1806025C254_12</vt:lpwstr>
  </property>
</Properties>
</file>